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027" w:rsidRPr="000F0E19" w:rsidRDefault="00460027" w:rsidP="00460027">
      <w:pPr>
        <w:spacing w:line="480" w:lineRule="auto"/>
        <w:rPr>
          <w:color w:val="000000" w:themeColor="text1"/>
        </w:rPr>
      </w:pPr>
      <w:bookmarkStart w:id="0" w:name="_GoBack"/>
      <w:r w:rsidRPr="000F0E19">
        <w:rPr>
          <w:rFonts w:ascii="Times" w:hAnsi="Times"/>
          <w:color w:val="000000" w:themeColor="text1"/>
          <w:sz w:val="24"/>
        </w:rPr>
        <w:t>Supplementary Table 1. Geographical and economic information about the hospitals included for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1162"/>
        <w:gridCol w:w="1423"/>
        <w:gridCol w:w="1292"/>
        <w:gridCol w:w="945"/>
        <w:gridCol w:w="836"/>
      </w:tblGrid>
      <w:tr w:rsidR="000F0E19" w:rsidRPr="000F0E19" w:rsidTr="00502E94"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Hospital level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Geographical Region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2016 GDP per capita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（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Doll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a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r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E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ligible</w:t>
            </w:r>
          </w:p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included</w:t>
            </w:r>
          </w:p>
          <w:p w:rsidR="00502E94" w:rsidRPr="000F0E19" w:rsidRDefault="00502E94" w:rsidP="00341A9E">
            <w:pPr>
              <w:jc w:val="left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patients</w:t>
            </w:r>
          </w:p>
        </w:tc>
      </w:tr>
      <w:tr w:rsidR="000F0E19" w:rsidRPr="000F0E19" w:rsidTr="00502E94">
        <w:tc>
          <w:tcPr>
            <w:tcW w:w="2642" w:type="dxa"/>
            <w:tcBorders>
              <w:top w:val="single" w:sz="4" w:space="0" w:color="auto"/>
            </w:tcBorders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Guangdong Provincial People’s Hospital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South 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502E94" w:rsidRPr="000F0E19" w:rsidRDefault="00502E94" w:rsidP="00502E94">
            <w:pPr>
              <w:widowControl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20,872.5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502E94" w:rsidRPr="000F0E19" w:rsidRDefault="00502E94" w:rsidP="00502E94">
            <w:pPr>
              <w:widowControl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461,48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502E94" w:rsidRPr="000F0E19" w:rsidRDefault="00502E94" w:rsidP="00502E94">
            <w:pPr>
              <w:widowControl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399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520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ngzuo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5,464.85 </w:t>
            </w:r>
          </w:p>
        </w:tc>
        <w:tc>
          <w:tcPr>
            <w:tcW w:w="945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26,351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81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33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Calibri"/>
                <w:color w:val="000000" w:themeColor="text1"/>
                <w:sz w:val="18"/>
                <w:szCs w:val="18"/>
              </w:rPr>
              <w:t>Wuhua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,902.50 </w:t>
            </w:r>
          </w:p>
        </w:tc>
        <w:tc>
          <w:tcPr>
            <w:tcW w:w="945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72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506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0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78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he Ninth People's Hospital Of Chongqing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outhwe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8,515.00 </w:t>
            </w:r>
          </w:p>
        </w:tc>
        <w:tc>
          <w:tcPr>
            <w:tcW w:w="945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31,567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39,115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ichuan Provincial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outhwe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1,317.65 </w:t>
            </w:r>
          </w:p>
        </w:tc>
        <w:tc>
          <w:tcPr>
            <w:tcW w:w="945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554,623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412,426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Zhejiang Provincial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Ea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7,852.06 </w:t>
            </w:r>
          </w:p>
        </w:tc>
        <w:tc>
          <w:tcPr>
            <w:tcW w:w="945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19,680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45,903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hanghai Ninth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Ea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7,141.47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14,994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55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603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he Second Hospital of Anhui Medical University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Ea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1,784.71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315,014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36,771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Xinjiang Uygur Autonomous Region People's Hospital 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Northwe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0,230.15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60,063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45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799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he Second Affiliated Hospital of Jilin University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Nor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1,568.68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35,834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14,288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Dongguan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2,159.12 </w:t>
            </w:r>
          </w:p>
        </w:tc>
        <w:tc>
          <w:tcPr>
            <w:tcW w:w="945" w:type="dxa"/>
          </w:tcPr>
          <w:p w:rsidR="00502E94" w:rsidRPr="000F0E19" w:rsidRDefault="00BF2E1D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441,049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91,679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ner Mongolia Autonomous Region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Nor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5,181.62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314,062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200,213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he First People's Hospital of Kashgar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Northwest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2,479.41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310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707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99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871</w:t>
            </w:r>
          </w:p>
        </w:tc>
      </w:tr>
      <w:tr w:rsidR="000F0E19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Guangdong Lufeng People's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2,722.50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31,961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05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340</w:t>
            </w:r>
          </w:p>
        </w:tc>
      </w:tr>
      <w:tr w:rsidR="00502E94" w:rsidRPr="000F0E19" w:rsidTr="00502E94">
        <w:tc>
          <w:tcPr>
            <w:tcW w:w="2642" w:type="dxa"/>
          </w:tcPr>
          <w:p w:rsidR="00502E94" w:rsidRPr="000F0E19" w:rsidRDefault="00502E94" w:rsidP="00502E94">
            <w:pPr>
              <w:widowControl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uhhot First Hospital</w:t>
            </w:r>
          </w:p>
        </w:tc>
        <w:tc>
          <w:tcPr>
            <w:tcW w:w="116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1423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Notth</w:t>
            </w:r>
          </w:p>
        </w:tc>
        <w:tc>
          <w:tcPr>
            <w:tcW w:w="1292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5,181.62 </w:t>
            </w:r>
          </w:p>
        </w:tc>
        <w:tc>
          <w:tcPr>
            <w:tcW w:w="945" w:type="dxa"/>
          </w:tcPr>
          <w:p w:rsidR="00502E94" w:rsidRPr="000F0E19" w:rsidRDefault="00912741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26,581</w:t>
            </w:r>
          </w:p>
        </w:tc>
        <w:tc>
          <w:tcPr>
            <w:tcW w:w="836" w:type="dxa"/>
          </w:tcPr>
          <w:p w:rsidR="00502E94" w:rsidRPr="000F0E19" w:rsidRDefault="00502E94" w:rsidP="00502E94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116</w:t>
            </w:r>
            <w:r w:rsidRPr="000F0E19">
              <w:rPr>
                <w:rFonts w:ascii="Times" w:hAnsi="Times"/>
                <w:color w:val="000000" w:themeColor="text1"/>
                <w:sz w:val="18"/>
                <w:szCs w:val="18"/>
              </w:rPr>
              <w:t>,</w:t>
            </w:r>
            <w:r w:rsidRPr="000F0E19">
              <w:rPr>
                <w:rFonts w:ascii="Times" w:hAnsi="Times" w:hint="eastAsia"/>
                <w:color w:val="000000" w:themeColor="text1"/>
                <w:sz w:val="18"/>
                <w:szCs w:val="18"/>
              </w:rPr>
              <w:t>356</w:t>
            </w:r>
          </w:p>
        </w:tc>
      </w:tr>
      <w:bookmarkEnd w:id="0"/>
    </w:tbl>
    <w:p w:rsidR="00917010" w:rsidRPr="000F0E19" w:rsidRDefault="00917010">
      <w:pPr>
        <w:rPr>
          <w:color w:val="000000" w:themeColor="text1"/>
        </w:rPr>
      </w:pPr>
    </w:p>
    <w:sectPr w:rsidR="00917010" w:rsidRPr="000F0E19" w:rsidSect="00F40C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027"/>
    <w:rsid w:val="00012C0C"/>
    <w:rsid w:val="00043455"/>
    <w:rsid w:val="000F0E19"/>
    <w:rsid w:val="001E349B"/>
    <w:rsid w:val="0020795B"/>
    <w:rsid w:val="002A114A"/>
    <w:rsid w:val="003F10A5"/>
    <w:rsid w:val="00420102"/>
    <w:rsid w:val="00426D41"/>
    <w:rsid w:val="00460027"/>
    <w:rsid w:val="00502E94"/>
    <w:rsid w:val="00540BED"/>
    <w:rsid w:val="0055269F"/>
    <w:rsid w:val="00553B3C"/>
    <w:rsid w:val="005633F2"/>
    <w:rsid w:val="006216D6"/>
    <w:rsid w:val="006C1E12"/>
    <w:rsid w:val="006F72C0"/>
    <w:rsid w:val="007C016B"/>
    <w:rsid w:val="008704FB"/>
    <w:rsid w:val="00884CAB"/>
    <w:rsid w:val="008B5499"/>
    <w:rsid w:val="008D0A4C"/>
    <w:rsid w:val="00912741"/>
    <w:rsid w:val="00917010"/>
    <w:rsid w:val="009A035C"/>
    <w:rsid w:val="00A354FE"/>
    <w:rsid w:val="00A4621B"/>
    <w:rsid w:val="00A76671"/>
    <w:rsid w:val="00BA13A7"/>
    <w:rsid w:val="00BC21C4"/>
    <w:rsid w:val="00BD2C5B"/>
    <w:rsid w:val="00BE36B4"/>
    <w:rsid w:val="00BF2E1D"/>
    <w:rsid w:val="00CA0EAF"/>
    <w:rsid w:val="00CA46AF"/>
    <w:rsid w:val="00CC075F"/>
    <w:rsid w:val="00D1413B"/>
    <w:rsid w:val="00D21821"/>
    <w:rsid w:val="00D60B05"/>
    <w:rsid w:val="00DC5EE3"/>
    <w:rsid w:val="00E57A9A"/>
    <w:rsid w:val="00E86011"/>
    <w:rsid w:val="00EF2510"/>
    <w:rsid w:val="00F40C08"/>
    <w:rsid w:val="00F74E13"/>
    <w:rsid w:val="00F91B6E"/>
    <w:rsid w:val="00FD0F78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DFD2F-E9C9-4C47-9346-5376300A4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0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0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24</Words>
  <Characters>799</Characters>
  <Application>Microsoft Office Word</Application>
  <DocSecurity>0</DocSecurity>
  <Lines>25</Lines>
  <Paragraphs>11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立仪</dc:creator>
  <cp:keywords/>
  <dc:description/>
  <cp:lastModifiedBy>莫立仪</cp:lastModifiedBy>
  <cp:revision>5</cp:revision>
  <dcterms:created xsi:type="dcterms:W3CDTF">2019-09-09T09:37:00Z</dcterms:created>
  <dcterms:modified xsi:type="dcterms:W3CDTF">2020-04-12T02:47:00Z</dcterms:modified>
</cp:coreProperties>
</file>